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673150" w14:textId="702CEF7D" w:rsidR="003B7AD8" w:rsidRPr="00B5219A" w:rsidRDefault="006E5E0F">
      <w:pPr>
        <w:rPr>
          <w:b/>
          <w:bCs/>
        </w:rPr>
      </w:pPr>
      <w:r w:rsidRPr="00CF5D97">
        <w:rPr>
          <w:noProof/>
        </w:rPr>
        <mc:AlternateContent>
          <mc:Choice Requires="wps">
            <w:drawing>
              <wp:anchor distT="0" distB="0" distL="114300" distR="114300" simplePos="0" relativeHeight="251664384" behindDoc="0" locked="0" layoutInCell="1" allowOverlap="1" wp14:anchorId="5C87B108" wp14:editId="6B79DC4A">
                <wp:simplePos x="0" y="0"/>
                <wp:positionH relativeFrom="column">
                  <wp:posOffset>4295775</wp:posOffset>
                </wp:positionH>
                <wp:positionV relativeFrom="paragraph">
                  <wp:posOffset>1152525</wp:posOffset>
                </wp:positionV>
                <wp:extent cx="428625" cy="304800"/>
                <wp:effectExtent l="38100" t="0" r="9525" b="38100"/>
                <wp:wrapNone/>
                <wp:docPr id="294821383" name="Arrow: Down 1"/>
                <wp:cNvGraphicFramePr/>
                <a:graphic xmlns:a="http://schemas.openxmlformats.org/drawingml/2006/main">
                  <a:graphicData uri="http://schemas.microsoft.com/office/word/2010/wordprocessingShape">
                    <wps:wsp>
                      <wps:cNvSpPr/>
                      <wps:spPr>
                        <a:xfrm>
                          <a:off x="0" y="0"/>
                          <a:ext cx="428625" cy="304800"/>
                        </a:xfrm>
                        <a:prstGeom prst="downArrow">
                          <a:avLst/>
                        </a:prstGeom>
                      </wps:spPr>
                      <wps:style>
                        <a:lnRef idx="2">
                          <a:schemeClr val="accent4">
                            <a:shade val="15000"/>
                          </a:schemeClr>
                        </a:lnRef>
                        <a:fillRef idx="1">
                          <a:schemeClr val="accent4"/>
                        </a:fillRef>
                        <a:effectRef idx="0">
                          <a:schemeClr val="accent4"/>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type w14:anchorId="03C9D7E8"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1" o:spid="_x0000_s1026" type="#_x0000_t67" style="position:absolute;margin-left:338.25pt;margin-top:90.75pt;width:33.75pt;height:24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" adj="10800" fillcolor="#0f9ed5 [3207]" strokecolor="#02171f [487]" strokeweight="1pt"/>
            </w:pict>
          </mc:Fallback>
        </mc:AlternateContent>
      </w:r>
      <w:r w:rsidR="00661C2A" w:rsidRPr="00CF5D97">
        <w:rPr>
          <w:noProof/>
        </w:rPr>
        <mc:AlternateContent>
          <mc:Choice Requires="wps">
            <w:drawing>
              <wp:anchor distT="45720" distB="45720" distL="114300" distR="114300" simplePos="0" relativeHeight="251659264" behindDoc="0" locked="0" layoutInCell="1" allowOverlap="1" wp14:anchorId="38C101A5" wp14:editId="282E84FD">
                <wp:simplePos x="0" y="0"/>
                <wp:positionH relativeFrom="column">
                  <wp:posOffset>-66675</wp:posOffset>
                </wp:positionH>
                <wp:positionV relativeFrom="paragraph">
                  <wp:posOffset>314325</wp:posOffset>
                </wp:positionV>
                <wp:extent cx="9096375" cy="8382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96375" cy="838200"/>
                        </a:xfrm>
                        <a:prstGeom prst="rect">
                          <a:avLst/>
                        </a:prstGeom>
                        <a:solidFill>
                          <a:srgbClr val="FFFFFF"/>
                        </a:solidFill>
                        <a:ln w="9525">
                          <a:solidFill>
                            <a:srgbClr val="000000"/>
                          </a:solidFill>
                          <a:miter lim="800000"/>
                          <a:headEnd/>
                          <a:tailEnd/>
                        </a:ln>
                      </wps:spPr>
                      <wps:txbx>
                        <w:txbxContent>
                          <w:p w14:paraId="218A462C" w14:textId="321B8D1D" w:rsidR="00A64DAC" w:rsidRPr="00661C2A" w:rsidRDefault="003A182B" w:rsidP="00A64DAC">
                            <w:pPr>
                              <w:spacing w:line="240" w:lineRule="auto"/>
                              <w:contextualSpacing/>
                              <w:jc w:val="center"/>
                              <w:rPr>
                                <w:b/>
                                <w:bCs/>
                                <w:sz w:val="20"/>
                                <w:szCs w:val="20"/>
                              </w:rPr>
                            </w:pPr>
                            <w:r w:rsidRPr="00661C2A">
                              <w:rPr>
                                <w:b/>
                                <w:bCs/>
                                <w:sz w:val="20"/>
                                <w:szCs w:val="20"/>
                              </w:rPr>
                              <w:t>Context:</w:t>
                            </w:r>
                          </w:p>
                          <w:p w14:paraId="536B164F" w14:textId="0C6618ED" w:rsidR="00D74CE1" w:rsidRPr="007D0E73" w:rsidRDefault="00420D91" w:rsidP="002B3D79">
                            <w:pPr>
                              <w:spacing w:line="240" w:lineRule="auto"/>
                              <w:contextualSpacing/>
                              <w:rPr>
                                <w:sz w:val="18"/>
                                <w:szCs w:val="18"/>
                              </w:rPr>
                            </w:pPr>
                            <w:r w:rsidRPr="007D0E73">
                              <w:rPr>
                                <w:sz w:val="18"/>
                                <w:szCs w:val="18"/>
                              </w:rPr>
                              <w:t>R</w:t>
                            </w:r>
                            <w:r w:rsidR="008F747D" w:rsidRPr="007D0E73">
                              <w:rPr>
                                <w:sz w:val="18"/>
                                <w:szCs w:val="18"/>
                              </w:rPr>
                              <w:t xml:space="preserve">are forms of dementia </w:t>
                            </w:r>
                            <w:r w:rsidR="0078128F" w:rsidRPr="007D0E73">
                              <w:rPr>
                                <w:sz w:val="18"/>
                                <w:szCs w:val="18"/>
                              </w:rPr>
                              <w:t>affect</w:t>
                            </w:r>
                            <w:r w:rsidR="00D74CE1" w:rsidRPr="007D0E73">
                              <w:rPr>
                                <w:sz w:val="18"/>
                                <w:szCs w:val="18"/>
                              </w:rPr>
                              <w:t xml:space="preserve"> approximately</w:t>
                            </w:r>
                            <w:r w:rsidR="00F25D36" w:rsidRPr="007D0E73">
                              <w:rPr>
                                <w:sz w:val="18"/>
                                <w:szCs w:val="18"/>
                              </w:rPr>
                              <w:t xml:space="preserve"> </w:t>
                            </w:r>
                            <w:r w:rsidR="00B12C2F" w:rsidRPr="007D0E73">
                              <w:rPr>
                                <w:sz w:val="18"/>
                                <w:szCs w:val="18"/>
                              </w:rPr>
                              <w:t>25</w:t>
                            </w:r>
                            <w:r w:rsidR="00F25D36" w:rsidRPr="007D0E73">
                              <w:rPr>
                                <w:sz w:val="18"/>
                                <w:szCs w:val="18"/>
                              </w:rPr>
                              <w:t xml:space="preserve">% of people living with dementia </w:t>
                            </w:r>
                            <w:r w:rsidR="004C5ED4" w:rsidRPr="007D0E73">
                              <w:rPr>
                                <w:sz w:val="18"/>
                                <w:szCs w:val="18"/>
                              </w:rPr>
                              <w:t xml:space="preserve">with many </w:t>
                            </w:r>
                            <w:r w:rsidR="00C81F5B" w:rsidRPr="007D0E73">
                              <w:rPr>
                                <w:sz w:val="18"/>
                                <w:szCs w:val="18"/>
                              </w:rPr>
                              <w:t xml:space="preserve">of these occurring before the age of 65. </w:t>
                            </w:r>
                          </w:p>
                          <w:p w14:paraId="0F767370" w14:textId="4134F1D0" w:rsidR="002B3D79" w:rsidRPr="007D0E73" w:rsidRDefault="00B22E13" w:rsidP="002B3D79">
                            <w:pPr>
                              <w:spacing w:line="240" w:lineRule="auto"/>
                              <w:contextualSpacing/>
                              <w:rPr>
                                <w:sz w:val="18"/>
                                <w:szCs w:val="18"/>
                              </w:rPr>
                            </w:pPr>
                            <w:r w:rsidRPr="007D0E73">
                              <w:rPr>
                                <w:sz w:val="18"/>
                                <w:szCs w:val="18"/>
                              </w:rPr>
                              <w:t>Pre-death grief can impact individuals over many years and is a particularly complex process among those caring for people with rare dementia</w:t>
                            </w:r>
                            <w:r w:rsidR="00EA1009" w:rsidRPr="007D0E73">
                              <w:rPr>
                                <w:sz w:val="18"/>
                                <w:szCs w:val="18"/>
                              </w:rPr>
                              <w:t>. The development of targeted interventions is crucial to support the unique complexities of pre-death grief in this population.</w:t>
                            </w:r>
                            <w:r w:rsidR="002A2BB6" w:rsidRPr="007D0E73">
                              <w:rPr>
                                <w:sz w:val="18"/>
                                <w:szCs w:val="18"/>
                              </w:rPr>
                              <w:t xml:space="preserve"> </w:t>
                            </w:r>
                            <w:r w:rsidR="003A71B0" w:rsidRPr="007D0E73">
                              <w:rPr>
                                <w:sz w:val="18"/>
                                <w:szCs w:val="18"/>
                              </w:rPr>
                              <w:t>R</w:t>
                            </w:r>
                            <w:r w:rsidR="00B87D45" w:rsidRPr="007D0E73">
                              <w:rPr>
                                <w:sz w:val="18"/>
                                <w:szCs w:val="18"/>
                              </w:rPr>
                              <w:t>a</w:t>
                            </w:r>
                            <w:r w:rsidR="003A71B0" w:rsidRPr="007D0E73">
                              <w:rPr>
                                <w:sz w:val="18"/>
                                <w:szCs w:val="18"/>
                              </w:rPr>
                              <w:t>re conditions disperse carers, limiting support and connection with</w:t>
                            </w:r>
                            <w:r w:rsidR="00B87D45" w:rsidRPr="007D0E73">
                              <w:rPr>
                                <w:sz w:val="18"/>
                                <w:szCs w:val="18"/>
                              </w:rPr>
                              <w:t xml:space="preserve"> others with similar experiences. </w:t>
                            </w:r>
                          </w:p>
                          <w:p w14:paraId="5438CFB1" w14:textId="33CECE70" w:rsidR="009B0CFB" w:rsidRPr="002B3D79" w:rsidRDefault="009B0CFB" w:rsidP="002B3D79">
                            <w:pPr>
                              <w:spacing w:line="240" w:lineRule="auto"/>
                              <w:contextualSpacing/>
                              <w:rPr>
                                <w:b/>
                                <w:bCs/>
                              </w:rPr>
                            </w:pPr>
                          </w:p>
                          <w:p w14:paraId="54517335" w14:textId="27907A35" w:rsidR="003A182B" w:rsidRPr="003A182B" w:rsidRDefault="003A182B" w:rsidP="002B3D79">
                            <w:pPr>
                              <w:spacing w:line="240" w:lineRule="auto"/>
                              <w:contextualSpacing/>
                              <w:jc w:val="center"/>
                              <w:rPr>
                                <w:b/>
                                <w:bC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8C101A5" id="_x0000_t202" coordsize="21600,21600" o:spt="202" path="m,l,21600r21600,l21600,xe">
                <v:stroke joinstyle="miter"/>
                <v:path gradientshapeok="t" o:connecttype="rect"/>
              </v:shapetype>
              <v:shape id="Text Box 2" o:spid="_x0000_s1026" type="#_x0000_t202" style="position:absolute;margin-left:-5.25pt;margin-top:24.75pt;width:716.25pt;height:66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">
                <v:textbox>
                  <w:txbxContent>
                    <w:p w14:paraId="218A462C" w14:textId="321B8D1D" w:rsidR="00A64DAC" w:rsidRPr="00661C2A" w:rsidRDefault="003A182B" w:rsidP="00A64DAC">
                      <w:pPr>
                        <w:spacing w:line="240" w:lineRule="auto"/>
                        <w:contextualSpacing/>
                        <w:jc w:val="center"/>
                        <w:rPr>
                          <w:b/>
                          <w:bCs/>
                          <w:sz w:val="20"/>
                          <w:szCs w:val="20"/>
                        </w:rPr>
                      </w:pPr>
                      <w:r w:rsidRPr="00661C2A">
                        <w:rPr>
                          <w:b/>
                          <w:bCs/>
                          <w:sz w:val="20"/>
                          <w:szCs w:val="20"/>
                        </w:rPr>
                        <w:t>Context:</w:t>
                      </w:r>
                    </w:p>
                    <w:p w14:paraId="536B164F" w14:textId="0C6618ED" w:rsidR="00D74CE1" w:rsidRPr="007D0E73" w:rsidRDefault="00420D91" w:rsidP="002B3D79">
                      <w:pPr>
                        <w:spacing w:line="240" w:lineRule="auto"/>
                        <w:contextualSpacing/>
                        <w:rPr>
                          <w:sz w:val="18"/>
                          <w:szCs w:val="18"/>
                        </w:rPr>
                      </w:pPr>
                      <w:r w:rsidRPr="007D0E73">
                        <w:rPr>
                          <w:sz w:val="18"/>
                          <w:szCs w:val="18"/>
                        </w:rPr>
                        <w:t>R</w:t>
                      </w:r>
                      <w:r w:rsidR="008F747D" w:rsidRPr="007D0E73">
                        <w:rPr>
                          <w:sz w:val="18"/>
                          <w:szCs w:val="18"/>
                        </w:rPr>
                        <w:t xml:space="preserve">are forms of dementia </w:t>
                      </w:r>
                      <w:r w:rsidR="0078128F" w:rsidRPr="007D0E73">
                        <w:rPr>
                          <w:sz w:val="18"/>
                          <w:szCs w:val="18"/>
                        </w:rPr>
                        <w:t>affect</w:t>
                      </w:r>
                      <w:r w:rsidR="00D74CE1" w:rsidRPr="007D0E73">
                        <w:rPr>
                          <w:sz w:val="18"/>
                          <w:szCs w:val="18"/>
                        </w:rPr>
                        <w:t xml:space="preserve"> approximately</w:t>
                      </w:r>
                      <w:r w:rsidR="00F25D36" w:rsidRPr="007D0E73">
                        <w:rPr>
                          <w:sz w:val="18"/>
                          <w:szCs w:val="18"/>
                        </w:rPr>
                        <w:t xml:space="preserve"> </w:t>
                      </w:r>
                      <w:r w:rsidR="00B12C2F" w:rsidRPr="007D0E73">
                        <w:rPr>
                          <w:sz w:val="18"/>
                          <w:szCs w:val="18"/>
                        </w:rPr>
                        <w:t>25</w:t>
                      </w:r>
                      <w:r w:rsidR="00F25D36" w:rsidRPr="007D0E73">
                        <w:rPr>
                          <w:sz w:val="18"/>
                          <w:szCs w:val="18"/>
                        </w:rPr>
                        <w:t xml:space="preserve">% of people living with dementia </w:t>
                      </w:r>
                      <w:r w:rsidR="004C5ED4" w:rsidRPr="007D0E73">
                        <w:rPr>
                          <w:sz w:val="18"/>
                          <w:szCs w:val="18"/>
                        </w:rPr>
                        <w:t xml:space="preserve">with many </w:t>
                      </w:r>
                      <w:r w:rsidR="00C81F5B" w:rsidRPr="007D0E73">
                        <w:rPr>
                          <w:sz w:val="18"/>
                          <w:szCs w:val="18"/>
                        </w:rPr>
                        <w:t xml:space="preserve">of these occurring before the age of 65. </w:t>
                      </w:r>
                    </w:p>
                    <w:p w14:paraId="0F767370" w14:textId="4134F1D0" w:rsidR="002B3D79" w:rsidRPr="007D0E73" w:rsidRDefault="00B22E13" w:rsidP="002B3D79">
                      <w:pPr>
                        <w:spacing w:line="240" w:lineRule="auto"/>
                        <w:contextualSpacing/>
                        <w:rPr>
                          <w:sz w:val="18"/>
                          <w:szCs w:val="18"/>
                        </w:rPr>
                      </w:pPr>
                      <w:r w:rsidRPr="007D0E73">
                        <w:rPr>
                          <w:sz w:val="18"/>
                          <w:szCs w:val="18"/>
                        </w:rPr>
                        <w:t>Pre-death grief can impact individuals over many years and is a particularly complex process among those caring for people with rare dementia</w:t>
                      </w:r>
                      <w:r w:rsidR="00EA1009" w:rsidRPr="007D0E73">
                        <w:rPr>
                          <w:sz w:val="18"/>
                          <w:szCs w:val="18"/>
                        </w:rPr>
                        <w:t>. The development of targeted interventions is crucial to support the unique complexities of pre-death grief in this population.</w:t>
                      </w:r>
                      <w:r w:rsidR="002A2BB6" w:rsidRPr="007D0E73">
                        <w:rPr>
                          <w:sz w:val="18"/>
                          <w:szCs w:val="18"/>
                        </w:rPr>
                        <w:t xml:space="preserve"> </w:t>
                      </w:r>
                      <w:r w:rsidR="003A71B0" w:rsidRPr="007D0E73">
                        <w:rPr>
                          <w:sz w:val="18"/>
                          <w:szCs w:val="18"/>
                        </w:rPr>
                        <w:t>R</w:t>
                      </w:r>
                      <w:r w:rsidR="00B87D45" w:rsidRPr="007D0E73">
                        <w:rPr>
                          <w:sz w:val="18"/>
                          <w:szCs w:val="18"/>
                        </w:rPr>
                        <w:t>a</w:t>
                      </w:r>
                      <w:r w:rsidR="003A71B0" w:rsidRPr="007D0E73">
                        <w:rPr>
                          <w:sz w:val="18"/>
                          <w:szCs w:val="18"/>
                        </w:rPr>
                        <w:t>re conditions disperse carers, limiting support and connection with</w:t>
                      </w:r>
                      <w:r w:rsidR="00B87D45" w:rsidRPr="007D0E73">
                        <w:rPr>
                          <w:sz w:val="18"/>
                          <w:szCs w:val="18"/>
                        </w:rPr>
                        <w:t xml:space="preserve"> others with similar experiences. </w:t>
                      </w:r>
                    </w:p>
                    <w:p w14:paraId="5438CFB1" w14:textId="33CECE70" w:rsidR="009B0CFB" w:rsidRPr="002B3D79" w:rsidRDefault="009B0CFB" w:rsidP="002B3D79">
                      <w:pPr>
                        <w:spacing w:line="240" w:lineRule="auto"/>
                        <w:contextualSpacing/>
                        <w:rPr>
                          <w:b/>
                          <w:bCs/>
                        </w:rPr>
                      </w:pPr>
                    </w:p>
                    <w:p w14:paraId="54517335" w14:textId="27907A35" w:rsidR="003A182B" w:rsidRPr="003A182B" w:rsidRDefault="003A182B" w:rsidP="002B3D79">
                      <w:pPr>
                        <w:spacing w:line="240" w:lineRule="auto"/>
                        <w:contextualSpacing/>
                        <w:jc w:val="center"/>
                        <w:rPr>
                          <w:b/>
                          <w:bCs/>
                        </w:rPr>
                      </w:pPr>
                    </w:p>
                  </w:txbxContent>
                </v:textbox>
                <w10:wrap type="square"/>
              </v:shape>
            </w:pict>
          </mc:Fallback>
        </mc:AlternateContent>
      </w:r>
      <w:r w:rsidR="00966105" w:rsidRPr="00CF5D97">
        <w:rPr>
          <w:b/>
          <w:bCs/>
        </w:rPr>
        <w:t xml:space="preserve">Supplemental </w:t>
      </w:r>
      <w:r w:rsidR="003A182B" w:rsidRPr="00CF5D97">
        <w:rPr>
          <w:b/>
          <w:bCs/>
        </w:rPr>
        <w:t>Appendix</w:t>
      </w:r>
      <w:r w:rsidR="004A3463" w:rsidRPr="00CF5D97">
        <w:rPr>
          <w:b/>
          <w:bCs/>
        </w:rPr>
        <w:t xml:space="preserve"> </w:t>
      </w:r>
      <w:r w:rsidR="00CF5D97" w:rsidRPr="00CF5D97">
        <w:rPr>
          <w:b/>
          <w:bCs/>
        </w:rPr>
        <w:t>A</w:t>
      </w:r>
      <w:r w:rsidR="00B5219A" w:rsidRPr="00CF5D97">
        <w:rPr>
          <w:b/>
          <w:bCs/>
        </w:rPr>
        <w:t>:</w:t>
      </w:r>
      <w:r w:rsidR="003A182B" w:rsidRPr="00CF5D97">
        <w:t xml:space="preserve"> The</w:t>
      </w:r>
      <w:r w:rsidR="003A182B">
        <w:t xml:space="preserve"> Road Less Travelled programme development.</w:t>
      </w:r>
    </w:p>
    <w:p w14:paraId="5D3ACABF" w14:textId="669AEC9D" w:rsidR="003A182B" w:rsidRDefault="006E5E0F">
      <w:r>
        <w:rPr>
          <w:noProof/>
        </w:rPr>
        <mc:AlternateContent>
          <mc:Choice Requires="wps">
            <w:drawing>
              <wp:anchor distT="0" distB="0" distL="114300" distR="114300" simplePos="0" relativeHeight="251666432" behindDoc="0" locked="0" layoutInCell="1" allowOverlap="1" wp14:anchorId="61EB51BC" wp14:editId="6299FDE4">
                <wp:simplePos x="0" y="0"/>
                <wp:positionH relativeFrom="column">
                  <wp:posOffset>4314825</wp:posOffset>
                </wp:positionH>
                <wp:positionV relativeFrom="paragraph">
                  <wp:posOffset>2245360</wp:posOffset>
                </wp:positionV>
                <wp:extent cx="428625" cy="304800"/>
                <wp:effectExtent l="38100" t="0" r="9525" b="38100"/>
                <wp:wrapNone/>
                <wp:docPr id="2049266169" name="Arrow: Down 1"/>
                <wp:cNvGraphicFramePr/>
                <a:graphic xmlns:a="http://schemas.openxmlformats.org/drawingml/2006/main">
                  <a:graphicData uri="http://schemas.microsoft.com/office/word/2010/wordprocessingShape">
                    <wps:wsp>
                      <wps:cNvSpPr/>
                      <wps:spPr>
                        <a:xfrm>
                          <a:off x="0" y="0"/>
                          <a:ext cx="428625" cy="304800"/>
                        </a:xfrm>
                        <a:prstGeom prst="downArrow">
                          <a:avLst/>
                        </a:prstGeom>
                        <a:solidFill>
                          <a:srgbClr val="0F9ED5"/>
                        </a:solidFill>
                        <a:ln w="12700" cap="flat" cmpd="sng" algn="ctr">
                          <a:solidFill>
                            <a:srgbClr val="0F9ED5">
                              <a:shade val="15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361C638" id="Arrow: Down 1" o:spid="_x0000_s1026" type="#_x0000_t67" style="position:absolute;margin-left:339.75pt;margin-top:176.8pt;width:33.75pt;height:24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" adj="10800" fillcolor="#0f9ed5" strokecolor="#024059" strokeweight="1pt"/>
            </w:pict>
          </mc:Fallback>
        </mc:AlternateContent>
      </w:r>
      <w:r w:rsidR="0007082C" w:rsidRPr="00CC54EB">
        <w:rPr>
          <w:b/>
          <w:bCs/>
          <w:noProof/>
        </w:rPr>
        <mc:AlternateContent>
          <mc:Choice Requires="wps">
            <w:drawing>
              <wp:anchor distT="45720" distB="45720" distL="114300" distR="114300" simplePos="0" relativeHeight="251661312" behindDoc="0" locked="0" layoutInCell="1" allowOverlap="1" wp14:anchorId="65F4AD85" wp14:editId="5F46FED1">
                <wp:simplePos x="0" y="0"/>
                <wp:positionH relativeFrom="margin">
                  <wp:posOffset>-85725</wp:posOffset>
                </wp:positionH>
                <wp:positionV relativeFrom="paragraph">
                  <wp:posOffset>1190625</wp:posOffset>
                </wp:positionV>
                <wp:extent cx="9086850" cy="1047750"/>
                <wp:effectExtent l="0" t="0" r="19050" b="19050"/>
                <wp:wrapSquare wrapText="bothSides"/>
                <wp:docPr id="9002401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086850" cy="1047750"/>
                        </a:xfrm>
                        <a:prstGeom prst="rect">
                          <a:avLst/>
                        </a:prstGeom>
                        <a:solidFill>
                          <a:srgbClr val="FFFFFF"/>
                        </a:solidFill>
                        <a:ln w="9525">
                          <a:solidFill>
                            <a:srgbClr val="000000"/>
                          </a:solidFill>
                          <a:miter lim="800000"/>
                          <a:headEnd/>
                          <a:tailEnd/>
                        </a:ln>
                      </wps:spPr>
                      <wps:txbx>
                        <w:txbxContent>
                          <w:p w14:paraId="0682C34F" w14:textId="77777777" w:rsidR="00BE7593" w:rsidRPr="00661C2A" w:rsidRDefault="003E592C" w:rsidP="00BE7593">
                            <w:pPr>
                              <w:contextualSpacing/>
                              <w:jc w:val="center"/>
                              <w:rPr>
                                <w:b/>
                                <w:bCs/>
                                <w:sz w:val="20"/>
                                <w:szCs w:val="20"/>
                              </w:rPr>
                            </w:pPr>
                            <w:r w:rsidRPr="00661C2A">
                              <w:rPr>
                                <w:b/>
                                <w:bCs/>
                                <w:sz w:val="20"/>
                                <w:szCs w:val="20"/>
                              </w:rPr>
                              <w:t>Identif</w:t>
                            </w:r>
                            <w:r w:rsidR="00420D91" w:rsidRPr="00661C2A">
                              <w:rPr>
                                <w:b/>
                                <w:bCs/>
                                <w:sz w:val="20"/>
                                <w:szCs w:val="20"/>
                              </w:rPr>
                              <w:t>ication of</w:t>
                            </w:r>
                            <w:r w:rsidRPr="00661C2A">
                              <w:rPr>
                                <w:b/>
                                <w:bCs/>
                                <w:sz w:val="20"/>
                                <w:szCs w:val="20"/>
                              </w:rPr>
                              <w:t xml:space="preserve"> intervention development frameworks and existing relevant interventions:</w:t>
                            </w:r>
                          </w:p>
                          <w:p w14:paraId="282D42C6" w14:textId="6EB55E7E" w:rsidR="003E592C" w:rsidRPr="009347C7" w:rsidRDefault="003E592C" w:rsidP="00DE1456">
                            <w:pPr>
                              <w:contextualSpacing/>
                              <w:jc w:val="both"/>
                              <w:rPr>
                                <w:b/>
                                <w:bCs/>
                                <w:sz w:val="18"/>
                                <w:szCs w:val="18"/>
                              </w:rPr>
                            </w:pPr>
                            <w:r w:rsidRPr="009347C7">
                              <w:rPr>
                                <w:sz w:val="18"/>
                                <w:szCs w:val="18"/>
                              </w:rPr>
                              <w:t>The programme was informed by an internal literature review to identify existing pre-death grief and loss interventions for carers of people living with dementia. Existing evidence of pre-death grief interventions for carers have predominantly focused on typical forms of dementia. There is a lack of evidence for interventions for carers of people living with a rare dementia. Road Less Travelled programme’s theoretical foundation draws from established concepts from the dementia pre-death grief and loss literature (Blandin and Pepin, 2017; Doka, 2008; Moore et al., 2020; Meuser and Marwit, 2001; Noyes et al., 2010; Pearlin et al., 1990)</w:t>
                            </w:r>
                            <w:r w:rsidR="008A0958" w:rsidRPr="009347C7">
                              <w:rPr>
                                <w:sz w:val="18"/>
                                <w:szCs w:val="18"/>
                              </w:rPr>
                              <w:t xml:space="preserve">. </w:t>
                            </w:r>
                            <w:r w:rsidR="00A14115" w:rsidRPr="009347C7">
                              <w:rPr>
                                <w:sz w:val="18"/>
                                <w:szCs w:val="18"/>
                              </w:rPr>
                              <w:t>It also drew on an evaluation of grief interventions for people living with dementia (</w:t>
                            </w:r>
                            <w:r w:rsidR="00E60958" w:rsidRPr="009347C7">
                              <w:rPr>
                                <w:sz w:val="18"/>
                                <w:szCs w:val="18"/>
                              </w:rPr>
                              <w:t xml:space="preserve">Ott et al., 2010; Paun et al., 2015; Holland et al., 2009). </w:t>
                            </w:r>
                          </w:p>
                          <w:p w14:paraId="627E23E2" w14:textId="44DD9F81" w:rsidR="00CC54EB" w:rsidRDefault="00CC54EB" w:rsidP="00593F1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5F4AD85" id="_x0000_s1027" type="#_x0000_t202" style="position:absolute;margin-left:-6.75pt;margin-top:93.75pt;width:715.5pt;height:8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">
                <v:textbox>
                  <w:txbxContent>
                    <w:p w14:paraId="0682C34F" w14:textId="77777777" w:rsidR="00BE7593" w:rsidRPr="00661C2A" w:rsidRDefault="003E592C" w:rsidP="00BE7593">
                      <w:pPr>
                        <w:contextualSpacing/>
                        <w:jc w:val="center"/>
                        <w:rPr>
                          <w:b/>
                          <w:bCs/>
                          <w:sz w:val="20"/>
                          <w:szCs w:val="20"/>
                        </w:rPr>
                      </w:pPr>
                      <w:r w:rsidRPr="00661C2A">
                        <w:rPr>
                          <w:b/>
                          <w:bCs/>
                          <w:sz w:val="20"/>
                          <w:szCs w:val="20"/>
                        </w:rPr>
                        <w:t>Identif</w:t>
                      </w:r>
                      <w:r w:rsidR="00420D91" w:rsidRPr="00661C2A">
                        <w:rPr>
                          <w:b/>
                          <w:bCs/>
                          <w:sz w:val="20"/>
                          <w:szCs w:val="20"/>
                        </w:rPr>
                        <w:t>ication of</w:t>
                      </w:r>
                      <w:r w:rsidRPr="00661C2A">
                        <w:rPr>
                          <w:b/>
                          <w:bCs/>
                          <w:sz w:val="20"/>
                          <w:szCs w:val="20"/>
                        </w:rPr>
                        <w:t xml:space="preserve"> intervention development frameworks and existing relevant interventions:</w:t>
                      </w:r>
                    </w:p>
                    <w:p w14:paraId="282D42C6" w14:textId="6EB55E7E" w:rsidR="003E592C" w:rsidRPr="009347C7" w:rsidRDefault="003E592C" w:rsidP="00DE1456">
                      <w:pPr>
                        <w:contextualSpacing/>
                        <w:jc w:val="both"/>
                        <w:rPr>
                          <w:b/>
                          <w:bCs/>
                          <w:sz w:val="18"/>
                          <w:szCs w:val="18"/>
                        </w:rPr>
                      </w:pPr>
                      <w:r w:rsidRPr="009347C7">
                        <w:rPr>
                          <w:sz w:val="18"/>
                          <w:szCs w:val="18"/>
                        </w:rPr>
                        <w:t>The programme was informed by an internal literature review to identify existing pre-death grief and loss interventions for carers of people living with dementia. Existing evidence of pre-death grief interventions for carers have predominantly focused on typical forms of dementia. There is a lack of evidence for interventions for carers of people living with a rare dementia. Road Less Travelled programme’s theoretical foundation draws from established concepts from the dementia pre-death grief and loss literature (Blandin and Pepin, 2017; Doka, 2008; Moore et al., 2020; Meuser and Marwit, 2001; Noyes et al., 2010; Pearlin et al., 1990)</w:t>
                      </w:r>
                      <w:r w:rsidR="008A0958" w:rsidRPr="009347C7">
                        <w:rPr>
                          <w:sz w:val="18"/>
                          <w:szCs w:val="18"/>
                        </w:rPr>
                        <w:t xml:space="preserve">. </w:t>
                      </w:r>
                      <w:r w:rsidR="00A14115" w:rsidRPr="009347C7">
                        <w:rPr>
                          <w:sz w:val="18"/>
                          <w:szCs w:val="18"/>
                        </w:rPr>
                        <w:t>It also drew on an evaluation of grief interventions for people living with dementia</w:t>
                      </w:r>
                      <w:r w:rsidR="00A14115" w:rsidRPr="009347C7">
                        <w:rPr>
                          <w:sz w:val="18"/>
                          <w:szCs w:val="18"/>
                        </w:rPr>
                        <w:t xml:space="preserve"> (</w:t>
                      </w:r>
                      <w:r w:rsidR="00E60958" w:rsidRPr="009347C7">
                        <w:rPr>
                          <w:sz w:val="18"/>
                          <w:szCs w:val="18"/>
                        </w:rPr>
                        <w:t xml:space="preserve">Ott et al., 2010; Paun et al., 2015; Holland et al., 2009). </w:t>
                      </w:r>
                    </w:p>
                    <w:p w14:paraId="627E23E2" w14:textId="44DD9F81" w:rsidR="00CC54EB" w:rsidRDefault="00CC54EB" w:rsidP="00593F19"/>
                  </w:txbxContent>
                </v:textbox>
                <w10:wrap type="square" anchorx="margin"/>
              </v:shape>
            </w:pict>
          </mc:Fallback>
        </mc:AlternateContent>
      </w:r>
      <w:r w:rsidR="00766275">
        <w:rPr>
          <w:noProof/>
        </w:rPr>
        <mc:AlternateContent>
          <mc:Choice Requires="wps">
            <w:drawing>
              <wp:anchor distT="45720" distB="45720" distL="114300" distR="114300" simplePos="0" relativeHeight="251663360" behindDoc="0" locked="0" layoutInCell="1" allowOverlap="1" wp14:anchorId="0D8480C2" wp14:editId="2A282756">
                <wp:simplePos x="0" y="0"/>
                <wp:positionH relativeFrom="margin">
                  <wp:posOffset>-76200</wp:posOffset>
                </wp:positionH>
                <wp:positionV relativeFrom="paragraph">
                  <wp:posOffset>2562225</wp:posOffset>
                </wp:positionV>
                <wp:extent cx="9105900" cy="3133725"/>
                <wp:effectExtent l="0" t="0" r="19050" b="28575"/>
                <wp:wrapNone/>
                <wp:docPr id="164572506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105900" cy="3133725"/>
                        </a:xfrm>
                        <a:prstGeom prst="rect">
                          <a:avLst/>
                        </a:prstGeom>
                        <a:solidFill>
                          <a:srgbClr val="FFFFFF"/>
                        </a:solidFill>
                        <a:ln w="9525">
                          <a:solidFill>
                            <a:srgbClr val="000000"/>
                          </a:solidFill>
                          <a:miter lim="800000"/>
                          <a:headEnd/>
                          <a:tailEnd/>
                        </a:ln>
                      </wps:spPr>
                      <wps:txbx>
                        <w:txbxContent>
                          <w:p w14:paraId="79A42FF3" w14:textId="77777777" w:rsidR="001C33F2" w:rsidRPr="007D61EF" w:rsidRDefault="000007C0" w:rsidP="00593F19">
                            <w:pPr>
                              <w:contextualSpacing/>
                              <w:jc w:val="center"/>
                              <w:rPr>
                                <w:b/>
                                <w:bCs/>
                                <w:sz w:val="20"/>
                                <w:szCs w:val="20"/>
                              </w:rPr>
                            </w:pPr>
                            <w:r w:rsidRPr="007D61EF">
                              <w:rPr>
                                <w:b/>
                                <w:bCs/>
                                <w:sz w:val="20"/>
                                <w:szCs w:val="20"/>
                              </w:rPr>
                              <w:t>Intervention design:</w:t>
                            </w:r>
                          </w:p>
                          <w:p w14:paraId="3CD6FFF4" w14:textId="77777777" w:rsidR="00E553E0" w:rsidRPr="00661C2A" w:rsidRDefault="00BE7593" w:rsidP="00593F19">
                            <w:pPr>
                              <w:contextualSpacing/>
                              <w:rPr>
                                <w:sz w:val="18"/>
                                <w:szCs w:val="18"/>
                              </w:rPr>
                            </w:pPr>
                            <w:r w:rsidRPr="00661C2A">
                              <w:rPr>
                                <w:sz w:val="18"/>
                                <w:szCs w:val="18"/>
                              </w:rPr>
                              <w:t xml:space="preserve">A </w:t>
                            </w:r>
                            <w:r w:rsidR="004C5EC8" w:rsidRPr="00661C2A">
                              <w:rPr>
                                <w:sz w:val="18"/>
                                <w:szCs w:val="18"/>
                              </w:rPr>
                              <w:t xml:space="preserve">group based facilitated intervention delivered online to carers </w:t>
                            </w:r>
                            <w:r w:rsidR="00A963AF" w:rsidRPr="00661C2A">
                              <w:rPr>
                                <w:sz w:val="18"/>
                                <w:szCs w:val="18"/>
                              </w:rPr>
                              <w:t xml:space="preserve">across the UK. </w:t>
                            </w:r>
                          </w:p>
                          <w:p w14:paraId="54B9C59D" w14:textId="11216290" w:rsidR="00661C2A" w:rsidRDefault="00E553E0" w:rsidP="00E553E0">
                            <w:pPr>
                              <w:contextualSpacing/>
                              <w:rPr>
                                <w:sz w:val="18"/>
                                <w:szCs w:val="18"/>
                              </w:rPr>
                            </w:pPr>
                            <w:r w:rsidRPr="00661C2A">
                              <w:rPr>
                                <w:sz w:val="18"/>
                                <w:szCs w:val="18"/>
                              </w:rPr>
                              <w:t xml:space="preserve">Systems-based and process-oriented logic models were developed to understand how the programme would work and to underpin the data collection required for evaluating the programme. The templates for the logic models were based on those developed by Rohwer and colleagues (2017). The system-based logic model outlined the programme, implementation, context and outcomes. This was supplemented by the process-oriented logic model which outlined the processes and causal pathways that lead from the multiple intervention components to anticipated outcomes. </w:t>
                            </w:r>
                          </w:p>
                          <w:p w14:paraId="4396559B" w14:textId="77777777" w:rsidR="00EA67F1" w:rsidRPr="00661C2A" w:rsidRDefault="00EA67F1" w:rsidP="00E553E0">
                            <w:pPr>
                              <w:contextualSpacing/>
                              <w:rPr>
                                <w:sz w:val="18"/>
                                <w:szCs w:val="18"/>
                              </w:rPr>
                            </w:pPr>
                          </w:p>
                          <w:p w14:paraId="42D2D5D8" w14:textId="23289E5F" w:rsidR="00E553E0" w:rsidRPr="00661C2A" w:rsidRDefault="00E553E0" w:rsidP="00E553E0">
                            <w:pPr>
                              <w:contextualSpacing/>
                              <w:rPr>
                                <w:sz w:val="18"/>
                                <w:szCs w:val="18"/>
                              </w:rPr>
                            </w:pPr>
                            <w:r w:rsidRPr="00661C2A">
                              <w:rPr>
                                <w:sz w:val="18"/>
                                <w:szCs w:val="18"/>
                              </w:rPr>
                              <w:t xml:space="preserve">The process and outcome evaluation included an assessment of  whether the programme was implemented as intended, explored whether the direct and intermediate effects followed from the intervention components as anticipated, assessed the feasibility and acceptability to carers of completing outcome measures pre- and post-intervention, explored whether outcome measures are showing improvements in wellbeing from pre to post intervention, whether carers qualitatively report benefits of the programme and whether outcome measures assess the qualitative outcomes reported by carers. This informed the medium-term roll-out and subsequent evaluation across the RDS. Evaluation data </w:t>
                            </w:r>
                            <w:proofErr w:type="gramStart"/>
                            <w:r w:rsidRPr="00661C2A">
                              <w:rPr>
                                <w:sz w:val="18"/>
                                <w:szCs w:val="18"/>
                              </w:rPr>
                              <w:t>included;</w:t>
                            </w:r>
                            <w:proofErr w:type="gramEnd"/>
                            <w:r w:rsidRPr="00661C2A">
                              <w:rPr>
                                <w:sz w:val="18"/>
                                <w:szCs w:val="18"/>
                              </w:rPr>
                              <w:t xml:space="preserve"> record attendance and drop-out data, facilitator diaries (to record what they felt was working well and not working well, adaptions made to the programme), interviews with facilitators and participants post the intervention to assess their views of implementation and to test the programme logic.</w:t>
                            </w:r>
                            <w:r w:rsidR="001113B7">
                              <w:rPr>
                                <w:sz w:val="18"/>
                                <w:szCs w:val="18"/>
                              </w:rPr>
                              <w:t xml:space="preserve"> </w:t>
                            </w:r>
                            <w:r w:rsidRPr="00661C2A">
                              <w:rPr>
                                <w:sz w:val="18"/>
                                <w:szCs w:val="18"/>
                              </w:rPr>
                              <w:t>RDS members and a wide range of allied health professionals contributed to the design and review of the programme.</w:t>
                            </w:r>
                          </w:p>
                          <w:p w14:paraId="127860E4" w14:textId="77777777" w:rsidR="00E553E0" w:rsidRPr="00661C2A" w:rsidRDefault="00E553E0" w:rsidP="00593F19">
                            <w:pPr>
                              <w:contextualSpacing/>
                              <w:rPr>
                                <w:sz w:val="18"/>
                                <w:szCs w:val="18"/>
                              </w:rPr>
                            </w:pPr>
                          </w:p>
                          <w:p w14:paraId="524FAC2C" w14:textId="0DA70368" w:rsidR="004D1588" w:rsidRPr="00661C2A" w:rsidRDefault="004D1588" w:rsidP="00593F19">
                            <w:pPr>
                              <w:contextualSpacing/>
                              <w:rPr>
                                <w:sz w:val="18"/>
                                <w:szCs w:val="18"/>
                              </w:rPr>
                            </w:pPr>
                            <w:r w:rsidRPr="00661C2A">
                              <w:rPr>
                                <w:sz w:val="18"/>
                                <w:szCs w:val="18"/>
                              </w:rPr>
                              <w:t xml:space="preserve">The following </w:t>
                            </w:r>
                            <w:r w:rsidR="0007082C">
                              <w:rPr>
                                <w:sz w:val="18"/>
                                <w:szCs w:val="18"/>
                              </w:rPr>
                              <w:t xml:space="preserve">headings are the session </w:t>
                            </w:r>
                            <w:r w:rsidRPr="00661C2A">
                              <w:rPr>
                                <w:sz w:val="18"/>
                                <w:szCs w:val="18"/>
                              </w:rPr>
                              <w:t xml:space="preserve">topics </w:t>
                            </w:r>
                            <w:r w:rsidR="0007082C">
                              <w:rPr>
                                <w:sz w:val="18"/>
                                <w:szCs w:val="18"/>
                              </w:rPr>
                              <w:t xml:space="preserve">that </w:t>
                            </w:r>
                            <w:r w:rsidRPr="00661C2A">
                              <w:rPr>
                                <w:sz w:val="18"/>
                                <w:szCs w:val="18"/>
                              </w:rPr>
                              <w:t>are covered over six sessions:</w:t>
                            </w:r>
                          </w:p>
                          <w:p w14:paraId="3F35EBCD" w14:textId="2257F1EA" w:rsidR="004D1588" w:rsidRPr="007D61EF" w:rsidRDefault="00267603" w:rsidP="00593F19">
                            <w:pPr>
                              <w:spacing w:line="240" w:lineRule="auto"/>
                              <w:contextualSpacing/>
                              <w:rPr>
                                <w:sz w:val="18"/>
                                <w:szCs w:val="18"/>
                              </w:rPr>
                            </w:pPr>
                            <w:r w:rsidRPr="007D61EF">
                              <w:rPr>
                                <w:sz w:val="18"/>
                                <w:szCs w:val="18"/>
                              </w:rPr>
                              <w:t>(</w:t>
                            </w:r>
                            <w:r w:rsidR="004D1588" w:rsidRPr="007D61EF">
                              <w:rPr>
                                <w:sz w:val="18"/>
                                <w:szCs w:val="18"/>
                              </w:rPr>
                              <w:t>1.</w:t>
                            </w:r>
                            <w:r w:rsidRPr="007D61EF">
                              <w:rPr>
                                <w:sz w:val="18"/>
                                <w:szCs w:val="18"/>
                              </w:rPr>
                              <w:t>)</w:t>
                            </w:r>
                            <w:r w:rsidR="00120525" w:rsidRPr="007D61EF">
                              <w:rPr>
                                <w:sz w:val="18"/>
                                <w:szCs w:val="18"/>
                              </w:rPr>
                              <w:t xml:space="preserve"> </w:t>
                            </w:r>
                            <w:r w:rsidR="004D1588" w:rsidRPr="007D61EF">
                              <w:rPr>
                                <w:sz w:val="18"/>
                                <w:szCs w:val="18"/>
                              </w:rPr>
                              <w:t>Getting to know each other</w:t>
                            </w:r>
                            <w:r w:rsidRPr="007D61EF">
                              <w:rPr>
                                <w:sz w:val="18"/>
                                <w:szCs w:val="18"/>
                              </w:rPr>
                              <w:t xml:space="preserve"> (2.) </w:t>
                            </w:r>
                            <w:r w:rsidR="004D1588" w:rsidRPr="007D61EF">
                              <w:rPr>
                                <w:sz w:val="18"/>
                                <w:szCs w:val="18"/>
                              </w:rPr>
                              <w:t>Exploring and understanding grief</w:t>
                            </w:r>
                            <w:r w:rsidRPr="007D61EF">
                              <w:rPr>
                                <w:sz w:val="18"/>
                                <w:szCs w:val="18"/>
                              </w:rPr>
                              <w:t xml:space="preserve"> </w:t>
                            </w:r>
                            <w:r w:rsidR="00661C2A" w:rsidRPr="007D61EF">
                              <w:rPr>
                                <w:sz w:val="18"/>
                                <w:szCs w:val="18"/>
                              </w:rPr>
                              <w:t xml:space="preserve">(3.) </w:t>
                            </w:r>
                            <w:r w:rsidR="004D1588" w:rsidRPr="007D61EF">
                              <w:rPr>
                                <w:sz w:val="18"/>
                                <w:szCs w:val="18"/>
                              </w:rPr>
                              <w:t>Adapting to living loss/normalising grief</w:t>
                            </w:r>
                            <w:r w:rsidR="00ED5F88" w:rsidRPr="007D61EF">
                              <w:rPr>
                                <w:sz w:val="18"/>
                                <w:szCs w:val="18"/>
                              </w:rPr>
                              <w:t xml:space="preserve"> (</w:t>
                            </w:r>
                            <w:r w:rsidR="004D1588" w:rsidRPr="007D61EF">
                              <w:rPr>
                                <w:sz w:val="18"/>
                                <w:szCs w:val="18"/>
                              </w:rPr>
                              <w:t>4.</w:t>
                            </w:r>
                            <w:r w:rsidR="00ED5F88" w:rsidRPr="007D61EF">
                              <w:rPr>
                                <w:sz w:val="18"/>
                                <w:szCs w:val="18"/>
                              </w:rPr>
                              <w:t>)</w:t>
                            </w:r>
                            <w:r w:rsidR="00120525" w:rsidRPr="007D61EF">
                              <w:rPr>
                                <w:sz w:val="18"/>
                                <w:szCs w:val="18"/>
                              </w:rPr>
                              <w:t xml:space="preserve"> </w:t>
                            </w:r>
                            <w:r w:rsidR="004D1588" w:rsidRPr="007D61EF">
                              <w:rPr>
                                <w:sz w:val="18"/>
                                <w:szCs w:val="18"/>
                              </w:rPr>
                              <w:t>Embracing identity – spouse, partner, friend, parent, child – carer?</w:t>
                            </w:r>
                            <w:r w:rsidR="00ED5F88" w:rsidRPr="007D61EF">
                              <w:rPr>
                                <w:sz w:val="18"/>
                                <w:szCs w:val="18"/>
                              </w:rPr>
                              <w:t xml:space="preserve"> </w:t>
                            </w:r>
                          </w:p>
                          <w:p w14:paraId="527566F1" w14:textId="77777777" w:rsidR="002903DD" w:rsidRDefault="00643F8A" w:rsidP="00593F19">
                            <w:pPr>
                              <w:spacing w:line="240" w:lineRule="auto"/>
                              <w:contextualSpacing/>
                              <w:rPr>
                                <w:sz w:val="18"/>
                                <w:szCs w:val="18"/>
                              </w:rPr>
                            </w:pPr>
                            <w:r w:rsidRPr="007D61EF">
                              <w:rPr>
                                <w:sz w:val="18"/>
                                <w:szCs w:val="18"/>
                              </w:rPr>
                              <w:t xml:space="preserve">(5.) </w:t>
                            </w:r>
                            <w:r w:rsidR="00FC0960" w:rsidRPr="007D61EF">
                              <w:rPr>
                                <w:sz w:val="18"/>
                                <w:szCs w:val="18"/>
                              </w:rPr>
                              <w:t xml:space="preserve">Embracing identity – spouse, partner, friend, parent, child – carer? (6.) </w:t>
                            </w:r>
                            <w:proofErr w:type="gramStart"/>
                            <w:r w:rsidR="007D61EF">
                              <w:rPr>
                                <w:sz w:val="18"/>
                                <w:szCs w:val="18"/>
                              </w:rPr>
                              <w:t>Programme</w:t>
                            </w:r>
                            <w:proofErr w:type="gramEnd"/>
                            <w:r w:rsidR="007D61EF">
                              <w:rPr>
                                <w:sz w:val="18"/>
                                <w:szCs w:val="18"/>
                              </w:rPr>
                              <w:t xml:space="preserve"> debrief </w:t>
                            </w:r>
                          </w:p>
                          <w:p w14:paraId="4397DC28" w14:textId="6B2E91E5" w:rsidR="00643F8A" w:rsidRPr="007D61EF" w:rsidRDefault="002903DD" w:rsidP="00593F19">
                            <w:pPr>
                              <w:spacing w:line="240" w:lineRule="auto"/>
                              <w:contextualSpacing/>
                              <w:rPr>
                                <w:sz w:val="18"/>
                                <w:szCs w:val="18"/>
                              </w:rPr>
                            </w:pPr>
                            <w:r>
                              <w:rPr>
                                <w:sz w:val="18"/>
                                <w:szCs w:val="18"/>
                              </w:rPr>
                              <w:t xml:space="preserve"> An optional seventh session is offered (if required), to allow facilitators to cover the material adequately to allow for a more participant focus</w:t>
                            </w:r>
                            <w:r w:rsidR="00766275">
                              <w:rPr>
                                <w:sz w:val="18"/>
                                <w:szCs w:val="18"/>
                              </w:rPr>
                              <w:t xml:space="preserve">ed delivery. </w:t>
                            </w:r>
                          </w:p>
                          <w:p w14:paraId="7086BE28" w14:textId="77777777" w:rsidR="00120525" w:rsidRPr="00661C2A" w:rsidRDefault="00120525" w:rsidP="00593F19">
                            <w:pPr>
                              <w:spacing w:line="240" w:lineRule="auto"/>
                              <w:contextualSpacing/>
                              <w:rPr>
                                <w:b/>
                                <w:bCs/>
                                <w:sz w:val="18"/>
                                <w:szCs w:val="18"/>
                              </w:rPr>
                            </w:pPr>
                          </w:p>
                          <w:p w14:paraId="1CBD47CB" w14:textId="77777777" w:rsidR="00BE7593" w:rsidRDefault="00BE7593" w:rsidP="00593F19">
                            <w:pPr>
                              <w:spacing w:line="240" w:lineRule="auto"/>
                              <w:contextualSpacing/>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8480C2" id="_x0000_s1028" type="#_x0000_t202" style="position:absolute;margin-left:-6pt;margin-top:201.75pt;width:717pt;height:246.7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">
                <v:textbox>
                  <w:txbxContent>
                    <w:p w14:paraId="79A42FF3" w14:textId="77777777" w:rsidR="001C33F2" w:rsidRPr="007D61EF" w:rsidRDefault="000007C0" w:rsidP="00593F19">
                      <w:pPr>
                        <w:contextualSpacing/>
                        <w:jc w:val="center"/>
                        <w:rPr>
                          <w:b/>
                          <w:bCs/>
                          <w:sz w:val="20"/>
                          <w:szCs w:val="20"/>
                        </w:rPr>
                      </w:pPr>
                      <w:r w:rsidRPr="007D61EF">
                        <w:rPr>
                          <w:b/>
                          <w:bCs/>
                          <w:sz w:val="20"/>
                          <w:szCs w:val="20"/>
                        </w:rPr>
                        <w:t>Intervention design:</w:t>
                      </w:r>
                    </w:p>
                    <w:p w14:paraId="3CD6FFF4" w14:textId="77777777" w:rsidR="00E553E0" w:rsidRPr="00661C2A" w:rsidRDefault="00BE7593" w:rsidP="00593F19">
                      <w:pPr>
                        <w:contextualSpacing/>
                        <w:rPr>
                          <w:sz w:val="18"/>
                          <w:szCs w:val="18"/>
                        </w:rPr>
                      </w:pPr>
                      <w:r w:rsidRPr="00661C2A">
                        <w:rPr>
                          <w:sz w:val="18"/>
                          <w:szCs w:val="18"/>
                        </w:rPr>
                        <w:t xml:space="preserve">A </w:t>
                      </w:r>
                      <w:r w:rsidR="004C5EC8" w:rsidRPr="00661C2A">
                        <w:rPr>
                          <w:sz w:val="18"/>
                          <w:szCs w:val="18"/>
                        </w:rPr>
                        <w:t xml:space="preserve">group based facilitated intervention delivered online to carers </w:t>
                      </w:r>
                      <w:r w:rsidR="00A963AF" w:rsidRPr="00661C2A">
                        <w:rPr>
                          <w:sz w:val="18"/>
                          <w:szCs w:val="18"/>
                        </w:rPr>
                        <w:t xml:space="preserve">across the UK. </w:t>
                      </w:r>
                    </w:p>
                    <w:p w14:paraId="54B9C59D" w14:textId="11216290" w:rsidR="00661C2A" w:rsidRDefault="00E553E0" w:rsidP="00E553E0">
                      <w:pPr>
                        <w:contextualSpacing/>
                        <w:rPr>
                          <w:sz w:val="18"/>
                          <w:szCs w:val="18"/>
                        </w:rPr>
                      </w:pPr>
                      <w:r w:rsidRPr="00661C2A">
                        <w:rPr>
                          <w:sz w:val="18"/>
                          <w:szCs w:val="18"/>
                        </w:rPr>
                        <w:t xml:space="preserve">Systems-based and process-oriented logic models were developed to understand how the programme would work and to underpin the data collection required for evaluating the programme. The templates for the logic models were based on those developed by Rohwer and colleagues (2017). The system-based logic model outlined the programme, implementation, context and outcomes. This was supplemented by the process-oriented logic model which outlined the processes and causal pathways that lead from the multiple intervention components to anticipated outcomes. </w:t>
                      </w:r>
                    </w:p>
                    <w:p w14:paraId="4396559B" w14:textId="77777777" w:rsidR="00EA67F1" w:rsidRPr="00661C2A" w:rsidRDefault="00EA67F1" w:rsidP="00E553E0">
                      <w:pPr>
                        <w:contextualSpacing/>
                        <w:rPr>
                          <w:sz w:val="18"/>
                          <w:szCs w:val="18"/>
                        </w:rPr>
                      </w:pPr>
                    </w:p>
                    <w:p w14:paraId="42D2D5D8" w14:textId="23289E5F" w:rsidR="00E553E0" w:rsidRPr="00661C2A" w:rsidRDefault="00E553E0" w:rsidP="00E553E0">
                      <w:pPr>
                        <w:contextualSpacing/>
                        <w:rPr>
                          <w:sz w:val="18"/>
                          <w:szCs w:val="18"/>
                        </w:rPr>
                      </w:pPr>
                      <w:r w:rsidRPr="00661C2A">
                        <w:rPr>
                          <w:sz w:val="18"/>
                          <w:szCs w:val="18"/>
                        </w:rPr>
                        <w:t>The process and outcome evaluation included an assessment of  whether the programme was implemented as intended, explored whether the direct and intermediate effects followed from the intervention components as anticipated, assessed the feasibility and acceptability to carers of completing outcome measures pre- and post-intervention, explored whether outcome measures are showing improvements in wellbeing from pre to post intervention, whether carers qualitatively report benefits of the programme and whether outcome measures assess the qualitative outcomes reported by carers. This informed the medium-term roll-out and subsequent evaluation across the RDS. Evaluation data included; record attendance and drop-out data, facilitator diaries (to record what they felt was working well and not working well, adaptions made to the programme), interviews with facilitators and participants post the intervention to assess their views of implementation and to test the programme logic.</w:t>
                      </w:r>
                      <w:r w:rsidR="001113B7">
                        <w:rPr>
                          <w:sz w:val="18"/>
                          <w:szCs w:val="18"/>
                        </w:rPr>
                        <w:t xml:space="preserve"> </w:t>
                      </w:r>
                      <w:r w:rsidRPr="00661C2A">
                        <w:rPr>
                          <w:sz w:val="18"/>
                          <w:szCs w:val="18"/>
                        </w:rPr>
                        <w:t>RDS members and a wide range of allied health professionals contributed to the design and review of the programme.</w:t>
                      </w:r>
                    </w:p>
                    <w:p w14:paraId="127860E4" w14:textId="77777777" w:rsidR="00E553E0" w:rsidRPr="00661C2A" w:rsidRDefault="00E553E0" w:rsidP="00593F19">
                      <w:pPr>
                        <w:contextualSpacing/>
                        <w:rPr>
                          <w:sz w:val="18"/>
                          <w:szCs w:val="18"/>
                        </w:rPr>
                      </w:pPr>
                    </w:p>
                    <w:p w14:paraId="524FAC2C" w14:textId="0DA70368" w:rsidR="004D1588" w:rsidRPr="00661C2A" w:rsidRDefault="004D1588" w:rsidP="00593F19">
                      <w:pPr>
                        <w:contextualSpacing/>
                        <w:rPr>
                          <w:sz w:val="18"/>
                          <w:szCs w:val="18"/>
                        </w:rPr>
                      </w:pPr>
                      <w:r w:rsidRPr="00661C2A">
                        <w:rPr>
                          <w:sz w:val="18"/>
                          <w:szCs w:val="18"/>
                        </w:rPr>
                        <w:t xml:space="preserve">The following </w:t>
                      </w:r>
                      <w:r w:rsidR="0007082C">
                        <w:rPr>
                          <w:sz w:val="18"/>
                          <w:szCs w:val="18"/>
                        </w:rPr>
                        <w:t xml:space="preserve">headings are the session </w:t>
                      </w:r>
                      <w:r w:rsidRPr="00661C2A">
                        <w:rPr>
                          <w:sz w:val="18"/>
                          <w:szCs w:val="18"/>
                        </w:rPr>
                        <w:t xml:space="preserve">topics </w:t>
                      </w:r>
                      <w:r w:rsidR="0007082C">
                        <w:rPr>
                          <w:sz w:val="18"/>
                          <w:szCs w:val="18"/>
                        </w:rPr>
                        <w:t xml:space="preserve">that </w:t>
                      </w:r>
                      <w:r w:rsidRPr="00661C2A">
                        <w:rPr>
                          <w:sz w:val="18"/>
                          <w:szCs w:val="18"/>
                        </w:rPr>
                        <w:t>are covered over six sessions:</w:t>
                      </w:r>
                    </w:p>
                    <w:p w14:paraId="3F35EBCD" w14:textId="2257F1EA" w:rsidR="004D1588" w:rsidRPr="007D61EF" w:rsidRDefault="00267603" w:rsidP="00593F19">
                      <w:pPr>
                        <w:spacing w:line="240" w:lineRule="auto"/>
                        <w:contextualSpacing/>
                        <w:rPr>
                          <w:sz w:val="18"/>
                          <w:szCs w:val="18"/>
                        </w:rPr>
                      </w:pPr>
                      <w:r w:rsidRPr="007D61EF">
                        <w:rPr>
                          <w:sz w:val="18"/>
                          <w:szCs w:val="18"/>
                        </w:rPr>
                        <w:t>(</w:t>
                      </w:r>
                      <w:r w:rsidR="004D1588" w:rsidRPr="007D61EF">
                        <w:rPr>
                          <w:sz w:val="18"/>
                          <w:szCs w:val="18"/>
                        </w:rPr>
                        <w:t>1.</w:t>
                      </w:r>
                      <w:r w:rsidRPr="007D61EF">
                        <w:rPr>
                          <w:sz w:val="18"/>
                          <w:szCs w:val="18"/>
                        </w:rPr>
                        <w:t>)</w:t>
                      </w:r>
                      <w:r w:rsidR="00120525" w:rsidRPr="007D61EF">
                        <w:rPr>
                          <w:sz w:val="18"/>
                          <w:szCs w:val="18"/>
                        </w:rPr>
                        <w:t xml:space="preserve"> </w:t>
                      </w:r>
                      <w:r w:rsidR="004D1588" w:rsidRPr="007D61EF">
                        <w:rPr>
                          <w:sz w:val="18"/>
                          <w:szCs w:val="18"/>
                        </w:rPr>
                        <w:t>Getting to know each other</w:t>
                      </w:r>
                      <w:r w:rsidRPr="007D61EF">
                        <w:rPr>
                          <w:sz w:val="18"/>
                          <w:szCs w:val="18"/>
                        </w:rPr>
                        <w:t xml:space="preserve"> (2.) </w:t>
                      </w:r>
                      <w:r w:rsidR="004D1588" w:rsidRPr="007D61EF">
                        <w:rPr>
                          <w:sz w:val="18"/>
                          <w:szCs w:val="18"/>
                        </w:rPr>
                        <w:t>Exploring and understanding grief</w:t>
                      </w:r>
                      <w:r w:rsidRPr="007D61EF">
                        <w:rPr>
                          <w:sz w:val="18"/>
                          <w:szCs w:val="18"/>
                        </w:rPr>
                        <w:t xml:space="preserve"> </w:t>
                      </w:r>
                      <w:r w:rsidR="00661C2A" w:rsidRPr="007D61EF">
                        <w:rPr>
                          <w:sz w:val="18"/>
                          <w:szCs w:val="18"/>
                        </w:rPr>
                        <w:t xml:space="preserve">(3.) </w:t>
                      </w:r>
                      <w:r w:rsidR="004D1588" w:rsidRPr="007D61EF">
                        <w:rPr>
                          <w:sz w:val="18"/>
                          <w:szCs w:val="18"/>
                        </w:rPr>
                        <w:t>Adapting to living loss/normalising grief</w:t>
                      </w:r>
                      <w:r w:rsidR="00ED5F88" w:rsidRPr="007D61EF">
                        <w:rPr>
                          <w:sz w:val="18"/>
                          <w:szCs w:val="18"/>
                        </w:rPr>
                        <w:t xml:space="preserve"> (</w:t>
                      </w:r>
                      <w:r w:rsidR="004D1588" w:rsidRPr="007D61EF">
                        <w:rPr>
                          <w:sz w:val="18"/>
                          <w:szCs w:val="18"/>
                        </w:rPr>
                        <w:t>4.</w:t>
                      </w:r>
                      <w:r w:rsidR="00ED5F88" w:rsidRPr="007D61EF">
                        <w:rPr>
                          <w:sz w:val="18"/>
                          <w:szCs w:val="18"/>
                        </w:rPr>
                        <w:t>)</w:t>
                      </w:r>
                      <w:r w:rsidR="00120525" w:rsidRPr="007D61EF">
                        <w:rPr>
                          <w:sz w:val="18"/>
                          <w:szCs w:val="18"/>
                        </w:rPr>
                        <w:t xml:space="preserve"> </w:t>
                      </w:r>
                      <w:r w:rsidR="004D1588" w:rsidRPr="007D61EF">
                        <w:rPr>
                          <w:sz w:val="18"/>
                          <w:szCs w:val="18"/>
                        </w:rPr>
                        <w:t>Embracing identity – spouse, partner, friend, parent, child – carer?</w:t>
                      </w:r>
                      <w:r w:rsidR="00ED5F88" w:rsidRPr="007D61EF">
                        <w:rPr>
                          <w:sz w:val="18"/>
                          <w:szCs w:val="18"/>
                        </w:rPr>
                        <w:t xml:space="preserve"> </w:t>
                      </w:r>
                    </w:p>
                    <w:p w14:paraId="527566F1" w14:textId="77777777" w:rsidR="002903DD" w:rsidRDefault="00643F8A" w:rsidP="00593F19">
                      <w:pPr>
                        <w:spacing w:line="240" w:lineRule="auto"/>
                        <w:contextualSpacing/>
                        <w:rPr>
                          <w:sz w:val="18"/>
                          <w:szCs w:val="18"/>
                        </w:rPr>
                      </w:pPr>
                      <w:r w:rsidRPr="007D61EF">
                        <w:rPr>
                          <w:sz w:val="18"/>
                          <w:szCs w:val="18"/>
                        </w:rPr>
                        <w:t xml:space="preserve">(5.) </w:t>
                      </w:r>
                      <w:r w:rsidR="00FC0960" w:rsidRPr="007D61EF">
                        <w:rPr>
                          <w:sz w:val="18"/>
                          <w:szCs w:val="18"/>
                        </w:rPr>
                        <w:t xml:space="preserve">Embracing identity – spouse, partner, friend, parent, child – carer? (6.) </w:t>
                      </w:r>
                      <w:r w:rsidR="007D61EF">
                        <w:rPr>
                          <w:sz w:val="18"/>
                          <w:szCs w:val="18"/>
                        </w:rPr>
                        <w:t xml:space="preserve">Programme debrief </w:t>
                      </w:r>
                    </w:p>
                    <w:p w14:paraId="4397DC28" w14:textId="6B2E91E5" w:rsidR="00643F8A" w:rsidRPr="007D61EF" w:rsidRDefault="002903DD" w:rsidP="00593F19">
                      <w:pPr>
                        <w:spacing w:line="240" w:lineRule="auto"/>
                        <w:contextualSpacing/>
                        <w:rPr>
                          <w:sz w:val="18"/>
                          <w:szCs w:val="18"/>
                        </w:rPr>
                      </w:pPr>
                      <w:r>
                        <w:rPr>
                          <w:sz w:val="18"/>
                          <w:szCs w:val="18"/>
                        </w:rPr>
                        <w:t xml:space="preserve"> An optional seventh session is offered (if required), to allow facilitators to cover the material adequately to allow for a more participant focus</w:t>
                      </w:r>
                      <w:r w:rsidR="00766275">
                        <w:rPr>
                          <w:sz w:val="18"/>
                          <w:szCs w:val="18"/>
                        </w:rPr>
                        <w:t xml:space="preserve">ed delivery. </w:t>
                      </w:r>
                    </w:p>
                    <w:p w14:paraId="7086BE28" w14:textId="77777777" w:rsidR="00120525" w:rsidRPr="00661C2A" w:rsidRDefault="00120525" w:rsidP="00593F19">
                      <w:pPr>
                        <w:spacing w:line="240" w:lineRule="auto"/>
                        <w:contextualSpacing/>
                        <w:rPr>
                          <w:b/>
                          <w:bCs/>
                          <w:sz w:val="18"/>
                          <w:szCs w:val="18"/>
                        </w:rPr>
                      </w:pPr>
                    </w:p>
                    <w:p w14:paraId="1CBD47CB" w14:textId="77777777" w:rsidR="00BE7593" w:rsidRDefault="00BE7593" w:rsidP="00593F19">
                      <w:pPr>
                        <w:spacing w:line="240" w:lineRule="auto"/>
                        <w:contextualSpacing/>
                      </w:pPr>
                    </w:p>
                  </w:txbxContent>
                </v:textbox>
                <w10:wrap anchorx="margin"/>
              </v:shape>
            </w:pict>
          </mc:Fallback>
        </mc:AlternateContent>
      </w:r>
    </w:p>
    <w:p w14:paraId="61C10C42" w14:textId="22DBD584" w:rsidR="003A182B" w:rsidRDefault="003A182B"/>
    <w:p w14:paraId="708823C7" w14:textId="0C2E9FFC" w:rsidR="003024D8" w:rsidRDefault="003024D8"/>
    <w:p w14:paraId="4A1C925B" w14:textId="69E7030F" w:rsidR="003024D8" w:rsidRDefault="003024D8"/>
    <w:p w14:paraId="17FEDC46" w14:textId="4C19C192" w:rsidR="003024D8" w:rsidRDefault="003024D8"/>
    <w:p w14:paraId="40E9AF79" w14:textId="2F3A2E3A" w:rsidR="00CC54EB" w:rsidRDefault="00CC54EB" w:rsidP="000E4213">
      <w:pPr>
        <w:jc w:val="center"/>
        <w:rPr>
          <w:b/>
          <w:bCs/>
        </w:rPr>
      </w:pPr>
    </w:p>
    <w:p w14:paraId="1C1FC802" w14:textId="285F87DB" w:rsidR="00CC54EB" w:rsidRDefault="00CC54EB" w:rsidP="000E4213">
      <w:pPr>
        <w:jc w:val="center"/>
        <w:rPr>
          <w:b/>
          <w:bCs/>
        </w:rPr>
      </w:pPr>
    </w:p>
    <w:p w14:paraId="74FDFE13" w14:textId="7E27928E" w:rsidR="005831DA" w:rsidRDefault="005831DA">
      <w:r>
        <w:t xml:space="preserve"> </w:t>
      </w:r>
    </w:p>
    <w:p w14:paraId="4F7FDA4D" w14:textId="1687DA22" w:rsidR="006F07A5" w:rsidRPr="006F07A5" w:rsidRDefault="006F07A5" w:rsidP="006F07A5"/>
    <w:p w14:paraId="2FC4E74C" w14:textId="77777777" w:rsidR="006F07A5" w:rsidRPr="006F07A5" w:rsidRDefault="006F07A5" w:rsidP="006F07A5"/>
    <w:p w14:paraId="438C278E" w14:textId="77777777" w:rsidR="006F07A5" w:rsidRPr="006F07A5" w:rsidRDefault="006F07A5" w:rsidP="006F07A5"/>
    <w:p w14:paraId="22670176" w14:textId="77777777" w:rsidR="006F07A5" w:rsidRDefault="006F07A5" w:rsidP="006F07A5"/>
    <w:p w14:paraId="11465E26" w14:textId="50C0AC79" w:rsidR="006F07A5" w:rsidRDefault="006F07A5" w:rsidP="006F07A5">
      <w:pPr>
        <w:rPr>
          <w:b/>
          <w:bCs/>
        </w:rPr>
      </w:pPr>
      <w:r w:rsidRPr="0034169C">
        <w:rPr>
          <w:b/>
          <w:bCs/>
        </w:rPr>
        <w:lastRenderedPageBreak/>
        <w:t xml:space="preserve">References </w:t>
      </w:r>
    </w:p>
    <w:p w14:paraId="02D63D51" w14:textId="4703B3B3" w:rsidR="00C9212B" w:rsidRDefault="00C9212B" w:rsidP="006F07A5">
      <w:r w:rsidRPr="00C9212B">
        <w:t>Blandin, K. and Pepin, R. (2017). Dementia grief: a theoretical model of a unique grief experience. Dementia (London, England), 16, 67–78</w:t>
      </w:r>
      <w:r>
        <w:t>.</w:t>
      </w:r>
    </w:p>
    <w:p w14:paraId="74931A46" w14:textId="24BD6CC2" w:rsidR="00CC3261" w:rsidRDefault="00CC3261" w:rsidP="006F07A5">
      <w:r w:rsidRPr="00CC3261">
        <w:t xml:space="preserve">Doka, K. J. (2008). Disenfranchised grief in historical and cultural perspective. In: Stroebe, M. S., et al. (Eds.), Handbook of bereavement research and practice: Advances in theory and intervention (pp 223–240). Washington, DC, USA: American Psychological Association. </w:t>
      </w:r>
      <w:hyperlink r:id="rId5" w:history="1">
        <w:r w:rsidRPr="00444960">
          <w:rPr>
            <w:rStyle w:val="Hyperlink"/>
          </w:rPr>
          <w:t>https://doi.org/10.1037/14498-011</w:t>
        </w:r>
      </w:hyperlink>
      <w:r w:rsidRPr="00CC3261">
        <w:t>.</w:t>
      </w:r>
    </w:p>
    <w:p w14:paraId="407BF06E" w14:textId="2C4643F0" w:rsidR="00BD6E50" w:rsidRDefault="00BD6E50" w:rsidP="006F07A5">
      <w:r w:rsidRPr="00CF5D97">
        <w:t xml:space="preserve">Moore, K. J. et al. </w:t>
      </w:r>
      <w:r w:rsidRPr="00BD6E50">
        <w:t xml:space="preserve">(2017). Experiences of end of life amongst family carers of people with advanced dementia: longitudinal cohort study with mixed methods. BMC Geriatrics, 17, 135. </w:t>
      </w:r>
      <w:hyperlink r:id="rId6" w:history="1">
        <w:r w:rsidR="001E3B00" w:rsidRPr="00444960">
          <w:rPr>
            <w:rStyle w:val="Hyperlink"/>
          </w:rPr>
          <w:t>https://doi.org/10.1186/s12877-017-0523-3</w:t>
        </w:r>
      </w:hyperlink>
      <w:r w:rsidRPr="00BD6E50">
        <w:t>.</w:t>
      </w:r>
    </w:p>
    <w:p w14:paraId="0B5D25BA" w14:textId="5FA14C4C" w:rsidR="001E3B00" w:rsidRDefault="001E3B00" w:rsidP="006F07A5">
      <w:r w:rsidRPr="001E3B00">
        <w:t xml:space="preserve">Meuser, T. M. and Marwit, S. J. (2001). A comprehensive, stage-sensitive model of grief in dementia caregiving. The Gerontologist, 41, 658–670. </w:t>
      </w:r>
      <w:hyperlink r:id="rId7" w:history="1">
        <w:r w:rsidR="005C4FCE" w:rsidRPr="00444960">
          <w:rPr>
            <w:rStyle w:val="Hyperlink"/>
          </w:rPr>
          <w:t>https://doi.org/10.1093/geront/41.5.658</w:t>
        </w:r>
      </w:hyperlink>
      <w:r w:rsidRPr="001E3B00">
        <w:t>.</w:t>
      </w:r>
    </w:p>
    <w:p w14:paraId="632E4C8B" w14:textId="7CDA289F" w:rsidR="005C4FCE" w:rsidRDefault="005C4FCE" w:rsidP="006F07A5">
      <w:r w:rsidRPr="005C4FCE">
        <w:t xml:space="preserve">Noyes, B. B., Hill, R. D., Hicken, B. L., </w:t>
      </w:r>
      <w:proofErr w:type="spellStart"/>
      <w:r w:rsidRPr="005C4FCE">
        <w:t>Luptak</w:t>
      </w:r>
      <w:proofErr w:type="spellEnd"/>
      <w:r w:rsidRPr="005C4FCE">
        <w:t xml:space="preserve">, M., </w:t>
      </w:r>
      <w:proofErr w:type="spellStart"/>
      <w:r w:rsidRPr="005C4FCE">
        <w:t>Rupper</w:t>
      </w:r>
      <w:proofErr w:type="spellEnd"/>
      <w:r w:rsidRPr="005C4FCE">
        <w:t>, R., Dailey, N. K., &amp; Bair, B. D. (2010). The role of grief in dementia caregiving. American Journal of Alzheimer's Disease &amp; Other Dementias®, 25(1), 9-17.</w:t>
      </w:r>
    </w:p>
    <w:p w14:paraId="68607249" w14:textId="05DC8CC9" w:rsidR="00C277EF" w:rsidRDefault="00C277EF" w:rsidP="006F07A5">
      <w:r w:rsidRPr="00C277EF">
        <w:t xml:space="preserve">Pearlin, L. I., Mullan, J. T., Semple, S. J., &amp; </w:t>
      </w:r>
      <w:proofErr w:type="spellStart"/>
      <w:r w:rsidRPr="00C277EF">
        <w:t>Skaff</w:t>
      </w:r>
      <w:proofErr w:type="spellEnd"/>
      <w:r w:rsidRPr="00C277EF">
        <w:t>, M. M. (1990). Caregiving and the stress process: An overview of concepts and their measures. </w:t>
      </w:r>
      <w:r w:rsidRPr="00C277EF">
        <w:rPr>
          <w:i/>
          <w:iCs/>
        </w:rPr>
        <w:t>The gerontologist</w:t>
      </w:r>
      <w:r w:rsidRPr="00C277EF">
        <w:t>, </w:t>
      </w:r>
      <w:r w:rsidRPr="00C277EF">
        <w:rPr>
          <w:i/>
          <w:iCs/>
        </w:rPr>
        <w:t>30</w:t>
      </w:r>
      <w:r w:rsidRPr="00C277EF">
        <w:t>(5), 583-594.</w:t>
      </w:r>
    </w:p>
    <w:p w14:paraId="0A154463" w14:textId="536C6741" w:rsidR="004B5692" w:rsidRDefault="004B5692" w:rsidP="006F07A5">
      <w:r w:rsidRPr="00CF5D97">
        <w:t xml:space="preserve">Ott, C. H., </w:t>
      </w:r>
      <w:proofErr w:type="spellStart"/>
      <w:r w:rsidRPr="00CF5D97">
        <w:t>Kelber</w:t>
      </w:r>
      <w:proofErr w:type="spellEnd"/>
      <w:r w:rsidRPr="00CF5D97">
        <w:t xml:space="preserve">, S. T., &amp; Blaylock, M. (2010). </w:t>
      </w:r>
      <w:r w:rsidRPr="004B5692">
        <w:t>“Easing the way” for spouse caregivers of individuals with dementia: a pilot feasibility study of a grief intervention. </w:t>
      </w:r>
      <w:r w:rsidRPr="004B5692">
        <w:rPr>
          <w:i/>
          <w:iCs/>
        </w:rPr>
        <w:t>Research in Gerontological Nursing</w:t>
      </w:r>
      <w:r w:rsidRPr="004B5692">
        <w:t>, </w:t>
      </w:r>
      <w:r w:rsidRPr="004B5692">
        <w:rPr>
          <w:i/>
          <w:iCs/>
        </w:rPr>
        <w:t>3</w:t>
      </w:r>
      <w:r w:rsidRPr="004B5692">
        <w:t>(2), 89-99.</w:t>
      </w:r>
    </w:p>
    <w:p w14:paraId="4810D842" w14:textId="0EB711E1" w:rsidR="00137A63" w:rsidRDefault="00F3006B" w:rsidP="006F07A5">
      <w:r w:rsidRPr="00F3006B">
        <w:t xml:space="preserve">Paun, O., </w:t>
      </w:r>
      <w:proofErr w:type="spellStart"/>
      <w:r w:rsidRPr="00F3006B">
        <w:t>Farran</w:t>
      </w:r>
      <w:proofErr w:type="spellEnd"/>
      <w:r w:rsidRPr="00F3006B">
        <w:t xml:space="preserve">, C. J., Fogg, L., </w:t>
      </w:r>
      <w:proofErr w:type="spellStart"/>
      <w:r w:rsidRPr="00F3006B">
        <w:t>Loukissa</w:t>
      </w:r>
      <w:proofErr w:type="spellEnd"/>
      <w:r w:rsidRPr="00F3006B">
        <w:t xml:space="preserve">, D., Thomas, P. E., &amp; </w:t>
      </w:r>
      <w:proofErr w:type="spellStart"/>
      <w:r w:rsidRPr="00F3006B">
        <w:t>Hoyem</w:t>
      </w:r>
      <w:proofErr w:type="spellEnd"/>
      <w:r w:rsidRPr="00F3006B">
        <w:t>, R. (2015). A chronic grief intervention for dementia family caregivers in long-term care. Western Journal of Nursing Research, 37(1), 6-27.</w:t>
      </w:r>
    </w:p>
    <w:p w14:paraId="6D8EB3E9" w14:textId="1359ABB5" w:rsidR="00250B5E" w:rsidRDefault="00250B5E" w:rsidP="006F07A5">
      <w:r w:rsidRPr="00250B5E">
        <w:t>Holland, J. M., Currier, J. M., &amp; Gallagher-Thompson, D. (2009). Outcomes from the Resources for Enhancing Alzheimer's Caregiver Health (REACH) program for bereaved caregivers. Psychology and aging, 24(1), 190.</w:t>
      </w:r>
    </w:p>
    <w:p w14:paraId="1369E832" w14:textId="1D1F684C" w:rsidR="00CC3261" w:rsidRDefault="00CC3261" w:rsidP="006F07A5">
      <w:r w:rsidRPr="00F3006B">
        <w:t xml:space="preserve">Rohwer, A., </w:t>
      </w:r>
      <w:proofErr w:type="spellStart"/>
      <w:r w:rsidRPr="00F3006B">
        <w:t>Pfadenhauer</w:t>
      </w:r>
      <w:proofErr w:type="spellEnd"/>
      <w:r w:rsidRPr="00F3006B">
        <w:t xml:space="preserve">, L., Burns, J., Brereton, L., </w:t>
      </w:r>
      <w:proofErr w:type="spellStart"/>
      <w:r w:rsidRPr="00F3006B">
        <w:t>Gerhardus</w:t>
      </w:r>
      <w:proofErr w:type="spellEnd"/>
      <w:r w:rsidRPr="00F3006B">
        <w:t xml:space="preserve">, A., Booth, A., ... </w:t>
      </w:r>
      <w:r w:rsidRPr="00CC3261">
        <w:t xml:space="preserve">&amp; </w:t>
      </w:r>
      <w:proofErr w:type="spellStart"/>
      <w:r w:rsidRPr="00CC3261">
        <w:t>Rehfuess</w:t>
      </w:r>
      <w:proofErr w:type="spellEnd"/>
      <w:r w:rsidRPr="00CC3261">
        <w:t>, E. (2017). Logic models help make sense of complexity in systematic reviews and health technology assessments. Journal of Clinical Epidemiology, 83, 37-47.</w:t>
      </w:r>
    </w:p>
    <w:p w14:paraId="66DA64E7" w14:textId="77777777" w:rsidR="00994F0F" w:rsidRDefault="00994F0F" w:rsidP="006F07A5"/>
    <w:p w14:paraId="2EB49A9A" w14:textId="77777777" w:rsidR="00CC3261" w:rsidRDefault="00CC3261" w:rsidP="006F07A5"/>
    <w:p w14:paraId="6602FF42" w14:textId="77777777" w:rsidR="00C9212B" w:rsidRPr="009A5191" w:rsidRDefault="00C9212B" w:rsidP="006F07A5"/>
    <w:p w14:paraId="2D0F305D" w14:textId="77777777" w:rsidR="00F24475" w:rsidRPr="009A5191" w:rsidRDefault="00F24475" w:rsidP="006F07A5"/>
    <w:sectPr w:rsidR="00F24475" w:rsidRPr="009A5191" w:rsidSect="003A182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D32E88"/>
    <w:multiLevelType w:val="hybridMultilevel"/>
    <w:tmpl w:val="ABA8CF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6A65DAE"/>
    <w:multiLevelType w:val="hybridMultilevel"/>
    <w:tmpl w:val="3E26C1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57563317">
    <w:abstractNumId w:val="0"/>
  </w:num>
  <w:num w:numId="2" w16cid:durableId="413355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82B"/>
    <w:rsid w:val="000007C0"/>
    <w:rsid w:val="000162CC"/>
    <w:rsid w:val="00034C32"/>
    <w:rsid w:val="000427B8"/>
    <w:rsid w:val="00052036"/>
    <w:rsid w:val="0007082C"/>
    <w:rsid w:val="000D20F9"/>
    <w:rsid w:val="000E4213"/>
    <w:rsid w:val="001113B7"/>
    <w:rsid w:val="00120525"/>
    <w:rsid w:val="00137A63"/>
    <w:rsid w:val="001418BA"/>
    <w:rsid w:val="00172C29"/>
    <w:rsid w:val="001C33F2"/>
    <w:rsid w:val="001E3B00"/>
    <w:rsid w:val="002130A6"/>
    <w:rsid w:val="00250B5E"/>
    <w:rsid w:val="00254A95"/>
    <w:rsid w:val="00267603"/>
    <w:rsid w:val="0028089E"/>
    <w:rsid w:val="00284920"/>
    <w:rsid w:val="002903DD"/>
    <w:rsid w:val="002A2BB6"/>
    <w:rsid w:val="002B3D79"/>
    <w:rsid w:val="002B6BC6"/>
    <w:rsid w:val="002D3AF5"/>
    <w:rsid w:val="002E4302"/>
    <w:rsid w:val="003024D8"/>
    <w:rsid w:val="0034169C"/>
    <w:rsid w:val="00353F39"/>
    <w:rsid w:val="0038439B"/>
    <w:rsid w:val="003A182B"/>
    <w:rsid w:val="003A71B0"/>
    <w:rsid w:val="003B7AD8"/>
    <w:rsid w:val="003C2256"/>
    <w:rsid w:val="003E592C"/>
    <w:rsid w:val="00420D91"/>
    <w:rsid w:val="00422CAF"/>
    <w:rsid w:val="004563EB"/>
    <w:rsid w:val="004A3463"/>
    <w:rsid w:val="004B4F3D"/>
    <w:rsid w:val="004B5692"/>
    <w:rsid w:val="004C5EC8"/>
    <w:rsid w:val="004C5ED4"/>
    <w:rsid w:val="004D1588"/>
    <w:rsid w:val="004E4A53"/>
    <w:rsid w:val="004E7AD1"/>
    <w:rsid w:val="005831DA"/>
    <w:rsid w:val="00592CC2"/>
    <w:rsid w:val="00593F19"/>
    <w:rsid w:val="005B6BB4"/>
    <w:rsid w:val="005C4FCE"/>
    <w:rsid w:val="00617CDC"/>
    <w:rsid w:val="00643F8A"/>
    <w:rsid w:val="00661C2A"/>
    <w:rsid w:val="00686780"/>
    <w:rsid w:val="006B00EB"/>
    <w:rsid w:val="006D2372"/>
    <w:rsid w:val="006E5E0F"/>
    <w:rsid w:val="006F07A5"/>
    <w:rsid w:val="00702D38"/>
    <w:rsid w:val="00715411"/>
    <w:rsid w:val="00734AC2"/>
    <w:rsid w:val="00744F1D"/>
    <w:rsid w:val="00764F83"/>
    <w:rsid w:val="00766275"/>
    <w:rsid w:val="0078128F"/>
    <w:rsid w:val="007977A0"/>
    <w:rsid w:val="007D0E73"/>
    <w:rsid w:val="007D61EF"/>
    <w:rsid w:val="007F7003"/>
    <w:rsid w:val="00834111"/>
    <w:rsid w:val="00844542"/>
    <w:rsid w:val="008A0958"/>
    <w:rsid w:val="008A6919"/>
    <w:rsid w:val="008C3B99"/>
    <w:rsid w:val="008D56B3"/>
    <w:rsid w:val="008F747D"/>
    <w:rsid w:val="009347C7"/>
    <w:rsid w:val="009606A8"/>
    <w:rsid w:val="00966105"/>
    <w:rsid w:val="0099499B"/>
    <w:rsid w:val="00994F0F"/>
    <w:rsid w:val="009A5191"/>
    <w:rsid w:val="009B0CFB"/>
    <w:rsid w:val="00A14115"/>
    <w:rsid w:val="00A203D9"/>
    <w:rsid w:val="00A4559D"/>
    <w:rsid w:val="00A53BBE"/>
    <w:rsid w:val="00A64DAC"/>
    <w:rsid w:val="00A963AF"/>
    <w:rsid w:val="00B12C2F"/>
    <w:rsid w:val="00B22E13"/>
    <w:rsid w:val="00B5219A"/>
    <w:rsid w:val="00B87003"/>
    <w:rsid w:val="00B87D45"/>
    <w:rsid w:val="00BD6E50"/>
    <w:rsid w:val="00BE7593"/>
    <w:rsid w:val="00C277EF"/>
    <w:rsid w:val="00C62CF4"/>
    <w:rsid w:val="00C73F78"/>
    <w:rsid w:val="00C757F4"/>
    <w:rsid w:val="00C81F5B"/>
    <w:rsid w:val="00C9212B"/>
    <w:rsid w:val="00CA6A2B"/>
    <w:rsid w:val="00CC3261"/>
    <w:rsid w:val="00CC54EB"/>
    <w:rsid w:val="00CF5D97"/>
    <w:rsid w:val="00D00833"/>
    <w:rsid w:val="00D4365C"/>
    <w:rsid w:val="00D74CE1"/>
    <w:rsid w:val="00DB0461"/>
    <w:rsid w:val="00DC0995"/>
    <w:rsid w:val="00DD56B2"/>
    <w:rsid w:val="00DE1456"/>
    <w:rsid w:val="00E553E0"/>
    <w:rsid w:val="00E55828"/>
    <w:rsid w:val="00E60958"/>
    <w:rsid w:val="00E65DD1"/>
    <w:rsid w:val="00EA1009"/>
    <w:rsid w:val="00EA47C3"/>
    <w:rsid w:val="00EA67F1"/>
    <w:rsid w:val="00EB19FF"/>
    <w:rsid w:val="00ED0552"/>
    <w:rsid w:val="00ED5F88"/>
    <w:rsid w:val="00F24475"/>
    <w:rsid w:val="00F25D36"/>
    <w:rsid w:val="00F3006B"/>
    <w:rsid w:val="00F36767"/>
    <w:rsid w:val="00F63902"/>
    <w:rsid w:val="00F663A5"/>
    <w:rsid w:val="00FC0960"/>
    <w:rsid w:val="00FC0FC3"/>
    <w:rsid w:val="00FE14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D90B4"/>
  <w15:chartTrackingRefBased/>
  <w15:docId w15:val="{9DD9F406-EDE9-41DB-98D8-929181A67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182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182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182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182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182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182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182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182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182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8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18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18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18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18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18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18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18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182B"/>
    <w:rPr>
      <w:rFonts w:eastAsiaTheme="majorEastAsia" w:cstheme="majorBidi"/>
      <w:color w:val="272727" w:themeColor="text1" w:themeTint="D8"/>
    </w:rPr>
  </w:style>
  <w:style w:type="paragraph" w:styleId="Title">
    <w:name w:val="Title"/>
    <w:basedOn w:val="Normal"/>
    <w:next w:val="Normal"/>
    <w:link w:val="TitleChar"/>
    <w:uiPriority w:val="10"/>
    <w:qFormat/>
    <w:rsid w:val="003A182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18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182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18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182B"/>
    <w:pPr>
      <w:spacing w:before="160"/>
      <w:jc w:val="center"/>
    </w:pPr>
    <w:rPr>
      <w:i/>
      <w:iCs/>
      <w:color w:val="404040" w:themeColor="text1" w:themeTint="BF"/>
    </w:rPr>
  </w:style>
  <w:style w:type="character" w:customStyle="1" w:styleId="QuoteChar">
    <w:name w:val="Quote Char"/>
    <w:basedOn w:val="DefaultParagraphFont"/>
    <w:link w:val="Quote"/>
    <w:uiPriority w:val="29"/>
    <w:rsid w:val="003A182B"/>
    <w:rPr>
      <w:i/>
      <w:iCs/>
      <w:color w:val="404040" w:themeColor="text1" w:themeTint="BF"/>
    </w:rPr>
  </w:style>
  <w:style w:type="paragraph" w:styleId="ListParagraph">
    <w:name w:val="List Paragraph"/>
    <w:basedOn w:val="Normal"/>
    <w:uiPriority w:val="34"/>
    <w:qFormat/>
    <w:rsid w:val="003A182B"/>
    <w:pPr>
      <w:ind w:left="720"/>
      <w:contextualSpacing/>
    </w:pPr>
  </w:style>
  <w:style w:type="character" w:styleId="IntenseEmphasis">
    <w:name w:val="Intense Emphasis"/>
    <w:basedOn w:val="DefaultParagraphFont"/>
    <w:uiPriority w:val="21"/>
    <w:qFormat/>
    <w:rsid w:val="003A182B"/>
    <w:rPr>
      <w:i/>
      <w:iCs/>
      <w:color w:val="0F4761" w:themeColor="accent1" w:themeShade="BF"/>
    </w:rPr>
  </w:style>
  <w:style w:type="paragraph" w:styleId="IntenseQuote">
    <w:name w:val="Intense Quote"/>
    <w:basedOn w:val="Normal"/>
    <w:next w:val="Normal"/>
    <w:link w:val="IntenseQuoteChar"/>
    <w:uiPriority w:val="30"/>
    <w:qFormat/>
    <w:rsid w:val="003A18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182B"/>
    <w:rPr>
      <w:i/>
      <w:iCs/>
      <w:color w:val="0F4761" w:themeColor="accent1" w:themeShade="BF"/>
    </w:rPr>
  </w:style>
  <w:style w:type="character" w:styleId="IntenseReference">
    <w:name w:val="Intense Reference"/>
    <w:basedOn w:val="DefaultParagraphFont"/>
    <w:uiPriority w:val="32"/>
    <w:qFormat/>
    <w:rsid w:val="003A182B"/>
    <w:rPr>
      <w:b/>
      <w:bCs/>
      <w:smallCaps/>
      <w:color w:val="0F4761" w:themeColor="accent1" w:themeShade="BF"/>
      <w:spacing w:val="5"/>
    </w:rPr>
  </w:style>
  <w:style w:type="character" w:styleId="Hyperlink">
    <w:name w:val="Hyperlink"/>
    <w:basedOn w:val="DefaultParagraphFont"/>
    <w:uiPriority w:val="99"/>
    <w:unhideWhenUsed/>
    <w:rsid w:val="00CC3261"/>
    <w:rPr>
      <w:color w:val="467886" w:themeColor="hyperlink"/>
      <w:u w:val="single"/>
    </w:rPr>
  </w:style>
  <w:style w:type="character" w:styleId="UnresolvedMention">
    <w:name w:val="Unresolved Mention"/>
    <w:basedOn w:val="DefaultParagraphFont"/>
    <w:uiPriority w:val="99"/>
    <w:semiHidden/>
    <w:unhideWhenUsed/>
    <w:rsid w:val="00CC32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93/geront/41.5.658"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186/s12877-017-0523-3" TargetMode="External"/><Relationship Id="rId5" Type="http://schemas.openxmlformats.org/officeDocument/2006/relationships/hyperlink" Target="https://doi.org/10.1037/14498-01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0</Words>
  <Characters>205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Anthony (Staff)</dc:creator>
  <cp:keywords/>
  <dc:description/>
  <cp:lastModifiedBy>Bethany Anthony (Staff)</cp:lastModifiedBy>
  <cp:revision>126</cp:revision>
  <dcterms:created xsi:type="dcterms:W3CDTF">2025-02-19T09:31:00Z</dcterms:created>
  <dcterms:modified xsi:type="dcterms:W3CDTF">2025-02-27T13:29:00Z</dcterms:modified>
</cp:coreProperties>
</file>